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18693" w14:textId="5AC7D721" w:rsidR="00830B13" w:rsidRPr="005C241D" w:rsidRDefault="00830B13" w:rsidP="0011074E">
      <w:pPr>
        <w:rPr>
          <w:rFonts w:ascii="Times New Roman" w:hAnsi="Times New Roman" w:cs="Times New Roman"/>
        </w:rPr>
      </w:pPr>
      <w:r w:rsidRPr="00A13C11">
        <w:rPr>
          <w:rFonts w:ascii="Times New Roman" w:hAnsi="Times New Roman" w:cs="Times New Roman"/>
          <w:b/>
          <w:bCs/>
        </w:rPr>
        <w:t>Supplementary Table S</w:t>
      </w:r>
      <w:r>
        <w:rPr>
          <w:rFonts w:ascii="Times New Roman" w:hAnsi="Times New Roman" w:cs="Times New Roman"/>
          <w:b/>
          <w:bCs/>
        </w:rPr>
        <w:t>6</w:t>
      </w:r>
      <w:r w:rsidRPr="00A13C11">
        <w:rPr>
          <w:rFonts w:ascii="Times New Roman" w:hAnsi="Times New Roman" w:cs="Times New Roman"/>
          <w:b/>
          <w:bCs/>
        </w:rPr>
        <w:t xml:space="preserve">: </w:t>
      </w:r>
      <w:r w:rsidRPr="00E5710A">
        <w:rPr>
          <w:rFonts w:ascii="Times New Roman" w:hAnsi="Times New Roman" w:cs="Times New Roman"/>
          <w:b/>
          <w:bCs/>
        </w:rPr>
        <w:t xml:space="preserve">Coefficients (standard errors) from </w:t>
      </w:r>
      <w:r>
        <w:rPr>
          <w:rFonts w:ascii="Times New Roman" w:hAnsi="Times New Roman" w:cs="Times New Roman"/>
          <w:b/>
          <w:bCs/>
        </w:rPr>
        <w:t>s</w:t>
      </w:r>
      <w:r w:rsidRPr="00A13C11">
        <w:rPr>
          <w:rFonts w:ascii="Times New Roman" w:hAnsi="Times New Roman" w:cs="Times New Roman"/>
          <w:b/>
          <w:bCs/>
        </w:rPr>
        <w:t>ensitivity analyses comparing coefficients from the main analytical sample (linear regression models), weighted sample (linear regression models) and main analytical sample (logistic regression models)</w:t>
      </w:r>
    </w:p>
    <w:p w14:paraId="065497F0" w14:textId="77777777" w:rsidR="00830B13" w:rsidRPr="00BF607C" w:rsidRDefault="00830B13" w:rsidP="0011074E">
      <w:pPr>
        <w:rPr>
          <w:rFonts w:ascii="Times New Roman" w:hAnsi="Times New Roman" w:cs="Times New Roman"/>
        </w:rPr>
      </w:pPr>
      <w:r w:rsidRPr="00BF607C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6</w:t>
      </w:r>
      <w:r w:rsidRPr="00BF607C">
        <w:rPr>
          <w:rFonts w:ascii="Times New Roman" w:hAnsi="Times New Roman" w:cs="Times New Roman"/>
        </w:rPr>
        <w:t xml:space="preserve">a: Models including </w:t>
      </w:r>
      <w:r w:rsidRPr="00BF607C">
        <w:rPr>
          <w:rFonts w:ascii="Times New Roman" w:hAnsi="Times New Roman" w:cs="Times New Roman"/>
          <w:b/>
          <w:bCs/>
        </w:rPr>
        <w:t>external</w:t>
      </w:r>
      <w:r w:rsidRPr="00BF607C">
        <w:rPr>
          <w:rFonts w:ascii="Times New Roman" w:hAnsi="Times New Roman" w:cs="Times New Roman"/>
        </w:rPr>
        <w:t xml:space="preserve"> housing modifications as an independent variable</w:t>
      </w:r>
    </w:p>
    <w:tbl>
      <w:tblPr>
        <w:tblW w:w="10565" w:type="dxa"/>
        <w:tblInd w:w="-38" w:type="dxa"/>
        <w:tblLayout w:type="fixed"/>
        <w:tblLook w:val="0000" w:firstRow="0" w:lastRow="0" w:firstColumn="0" w:lastColumn="0" w:noHBand="0" w:noVBand="0"/>
      </w:tblPr>
      <w:tblGrid>
        <w:gridCol w:w="2470"/>
        <w:gridCol w:w="1992"/>
        <w:gridCol w:w="1992"/>
        <w:gridCol w:w="1992"/>
        <w:gridCol w:w="2119"/>
      </w:tblGrid>
      <w:tr w:rsidR="00D942A2" w14:paraId="239CEF36" w14:textId="77777777" w:rsidTr="00D942A2">
        <w:trPr>
          <w:trHeight w:val="204"/>
        </w:trPr>
        <w:tc>
          <w:tcPr>
            <w:tcW w:w="2470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nil"/>
            </w:tcBorders>
          </w:tcPr>
          <w:p w14:paraId="7AC47FB1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2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5F6393C6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n sample  (reg)</w:t>
            </w:r>
          </w:p>
        </w:tc>
        <w:tc>
          <w:tcPr>
            <w:tcW w:w="1992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0A28F11E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ighted sample (reg)</w:t>
            </w:r>
          </w:p>
        </w:tc>
        <w:tc>
          <w:tcPr>
            <w:tcW w:w="1992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5FB6CBBC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n sample (logit)</w:t>
            </w:r>
          </w:p>
        </w:tc>
        <w:tc>
          <w:tcPr>
            <w:tcW w:w="2119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02B2E236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n sample (weighted logit)</w:t>
            </w:r>
          </w:p>
        </w:tc>
      </w:tr>
      <w:tr w:rsidR="00D942A2" w14:paraId="209482BA" w14:textId="77777777" w:rsidTr="00D942A2">
        <w:trPr>
          <w:trHeight w:val="216"/>
        </w:trPr>
        <w:tc>
          <w:tcPr>
            <w:tcW w:w="2470" w:type="dxa"/>
            <w:tcBorders>
              <w:top w:val="dotted" w:sz="6" w:space="0" w:color="auto"/>
              <w:left w:val="dotted" w:sz="6" w:space="0" w:color="auto"/>
              <w:bottom w:val="nil"/>
              <w:right w:val="dotted" w:sz="6" w:space="0" w:color="auto"/>
            </w:tcBorders>
          </w:tcPr>
          <w:p w14:paraId="5691A9EF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ll</w:t>
            </w:r>
          </w:p>
        </w:tc>
        <w:tc>
          <w:tcPr>
            <w:tcW w:w="1992" w:type="dxa"/>
            <w:tcBorders>
              <w:top w:val="dotted" w:sz="6" w:space="0" w:color="auto"/>
              <w:left w:val="dotted" w:sz="6" w:space="0" w:color="auto"/>
              <w:bottom w:val="nil"/>
              <w:right w:val="dotted" w:sz="6" w:space="0" w:color="auto"/>
            </w:tcBorders>
          </w:tcPr>
          <w:p w14:paraId="2D3112F6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992" w:type="dxa"/>
            <w:tcBorders>
              <w:top w:val="dotted" w:sz="6" w:space="0" w:color="auto"/>
              <w:left w:val="dotted" w:sz="6" w:space="0" w:color="auto"/>
              <w:bottom w:val="nil"/>
              <w:right w:val="dotted" w:sz="6" w:space="0" w:color="auto"/>
            </w:tcBorders>
          </w:tcPr>
          <w:p w14:paraId="4EB138BD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2" w:type="dxa"/>
            <w:tcBorders>
              <w:top w:val="dotted" w:sz="6" w:space="0" w:color="auto"/>
              <w:left w:val="dotted" w:sz="6" w:space="0" w:color="auto"/>
              <w:bottom w:val="nil"/>
              <w:right w:val="dotted" w:sz="6" w:space="0" w:color="auto"/>
            </w:tcBorders>
          </w:tcPr>
          <w:p w14:paraId="7FDA8E89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dotted" w:sz="6" w:space="0" w:color="auto"/>
              <w:left w:val="dotted" w:sz="6" w:space="0" w:color="auto"/>
              <w:bottom w:val="nil"/>
              <w:right w:val="dotted" w:sz="6" w:space="0" w:color="auto"/>
            </w:tcBorders>
          </w:tcPr>
          <w:p w14:paraId="7E9B22D7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942A2" w14:paraId="56634538" w14:textId="77777777" w:rsidTr="00D942A2">
        <w:trPr>
          <w:trHeight w:val="204"/>
        </w:trPr>
        <w:tc>
          <w:tcPr>
            <w:tcW w:w="2470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7C67CD58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bility imp (ref: no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353D9684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16 (0·003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16C40F03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17 (0·004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7A809D62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90 (0·015)</w:t>
            </w:r>
          </w:p>
        </w:tc>
        <w:tc>
          <w:tcPr>
            <w:tcW w:w="211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3322BAC1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100 (0.024)</w:t>
            </w:r>
          </w:p>
        </w:tc>
      </w:tr>
      <w:tr w:rsidR="00D942A2" w14:paraId="427D3876" w14:textId="77777777" w:rsidTr="00D942A2">
        <w:trPr>
          <w:trHeight w:val="204"/>
        </w:trPr>
        <w:tc>
          <w:tcPr>
            <w:tcW w:w="2470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39635DA5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ernal mod (ref: no mod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340C56CA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33 (0·011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586A40AC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26 (0·015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7F3FF6A6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228 (0·072)</w:t>
            </w:r>
          </w:p>
        </w:tc>
        <w:tc>
          <w:tcPr>
            <w:tcW w:w="211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53E63B49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9 (0.100)</w:t>
            </w:r>
          </w:p>
        </w:tc>
      </w:tr>
      <w:tr w:rsidR="00D942A2" w14:paraId="407B6087" w14:textId="77777777" w:rsidTr="00D942A2">
        <w:trPr>
          <w:trHeight w:val="204"/>
        </w:trPr>
        <w:tc>
          <w:tcPr>
            <w:tcW w:w="2470" w:type="dxa"/>
            <w:tcBorders>
              <w:top w:val="nil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58EBD1A5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action (ref: no imp &amp; no mod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69D68B6B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·010 (0·003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66AF77F6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008 (0·005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749A0E60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·071 (0·019)</w:t>
            </w:r>
          </w:p>
        </w:tc>
        <w:tc>
          <w:tcPr>
            <w:tcW w:w="2119" w:type="dxa"/>
            <w:tcBorders>
              <w:top w:val="nil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55267C4C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3 (0.029)</w:t>
            </w:r>
          </w:p>
        </w:tc>
      </w:tr>
      <w:tr w:rsidR="00D942A2" w14:paraId="0540D40D" w14:textId="77777777" w:rsidTr="00D942A2">
        <w:trPr>
          <w:trHeight w:val="204"/>
        </w:trPr>
        <w:tc>
          <w:tcPr>
            <w:tcW w:w="2470" w:type="dxa"/>
            <w:tcBorders>
              <w:top w:val="dotted" w:sz="6" w:space="0" w:color="auto"/>
              <w:left w:val="dotted" w:sz="6" w:space="0" w:color="auto"/>
              <w:bottom w:val="nil"/>
              <w:right w:val="dotted" w:sz="6" w:space="0" w:color="auto"/>
            </w:tcBorders>
          </w:tcPr>
          <w:p w14:paraId="5832EA9E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ain</w:t>
            </w:r>
          </w:p>
        </w:tc>
        <w:tc>
          <w:tcPr>
            <w:tcW w:w="1992" w:type="dxa"/>
            <w:tcBorders>
              <w:top w:val="dotted" w:sz="6" w:space="0" w:color="auto"/>
              <w:left w:val="dotted" w:sz="6" w:space="0" w:color="auto"/>
              <w:bottom w:val="nil"/>
              <w:right w:val="dotted" w:sz="6" w:space="0" w:color="auto"/>
            </w:tcBorders>
          </w:tcPr>
          <w:p w14:paraId="345F857E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2" w:type="dxa"/>
            <w:tcBorders>
              <w:top w:val="dotted" w:sz="6" w:space="0" w:color="auto"/>
              <w:left w:val="dotted" w:sz="6" w:space="0" w:color="auto"/>
              <w:bottom w:val="nil"/>
              <w:right w:val="dotted" w:sz="6" w:space="0" w:color="auto"/>
            </w:tcBorders>
          </w:tcPr>
          <w:p w14:paraId="4F91014C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2" w:type="dxa"/>
            <w:tcBorders>
              <w:top w:val="dotted" w:sz="6" w:space="0" w:color="auto"/>
              <w:left w:val="dotted" w:sz="6" w:space="0" w:color="auto"/>
              <w:bottom w:val="nil"/>
              <w:right w:val="dotted" w:sz="6" w:space="0" w:color="auto"/>
            </w:tcBorders>
          </w:tcPr>
          <w:p w14:paraId="08EBA83D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dotted" w:sz="6" w:space="0" w:color="auto"/>
              <w:left w:val="dotted" w:sz="6" w:space="0" w:color="auto"/>
              <w:bottom w:val="nil"/>
              <w:right w:val="dotted" w:sz="6" w:space="0" w:color="auto"/>
            </w:tcBorders>
          </w:tcPr>
          <w:p w14:paraId="53A1E7A7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942A2" w14:paraId="7648198C" w14:textId="77777777" w:rsidTr="00D942A2">
        <w:trPr>
          <w:trHeight w:val="204"/>
        </w:trPr>
        <w:tc>
          <w:tcPr>
            <w:tcW w:w="2470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2313BD28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bility imp (ref: no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474C777B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54 (0·002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5B907C41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34 (0·004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50FBA9E5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373 (0·018)</w:t>
            </w:r>
          </w:p>
        </w:tc>
        <w:tc>
          <w:tcPr>
            <w:tcW w:w="211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61B19FB0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439 (0.028)</w:t>
            </w:r>
          </w:p>
        </w:tc>
      </w:tr>
      <w:tr w:rsidR="00D942A2" w14:paraId="4A015D3B" w14:textId="77777777" w:rsidTr="00D942A2">
        <w:trPr>
          <w:trHeight w:val="204"/>
        </w:trPr>
        <w:tc>
          <w:tcPr>
            <w:tcW w:w="2470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4708FE4E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ernal mod (ref: no mod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3F10C649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25 (0·01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0193B118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12 (0·014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19FD9FA4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198 (0·083)</w:t>
            </w:r>
          </w:p>
        </w:tc>
        <w:tc>
          <w:tcPr>
            <w:tcW w:w="211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31E219B7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215 (0.104)</w:t>
            </w:r>
          </w:p>
        </w:tc>
      </w:tr>
      <w:tr w:rsidR="00D942A2" w14:paraId="09024B83" w14:textId="77777777" w:rsidTr="00D942A2">
        <w:trPr>
          <w:trHeight w:val="204"/>
        </w:trPr>
        <w:tc>
          <w:tcPr>
            <w:tcW w:w="2470" w:type="dxa"/>
            <w:tcBorders>
              <w:top w:val="nil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3162772A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action (ref: no imp &amp; no mod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2982566F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·008 (0·002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083AA171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005 (0·040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4C50199B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·068 (0·026)</w:t>
            </w:r>
          </w:p>
        </w:tc>
        <w:tc>
          <w:tcPr>
            <w:tcW w:w="2119" w:type="dxa"/>
            <w:tcBorders>
              <w:top w:val="nil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37F339EF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104 (0.040)</w:t>
            </w:r>
          </w:p>
        </w:tc>
      </w:tr>
      <w:tr w:rsidR="00D942A2" w14:paraId="3F930030" w14:textId="77777777" w:rsidTr="00D942A2">
        <w:trPr>
          <w:trHeight w:val="204"/>
        </w:trPr>
        <w:tc>
          <w:tcPr>
            <w:tcW w:w="2470" w:type="dxa"/>
            <w:tcBorders>
              <w:top w:val="dotted" w:sz="6" w:space="0" w:color="auto"/>
              <w:left w:val="dotted" w:sz="6" w:space="0" w:color="auto"/>
              <w:bottom w:val="nil"/>
              <w:right w:val="dotted" w:sz="6" w:space="0" w:color="auto"/>
            </w:tcBorders>
          </w:tcPr>
          <w:p w14:paraId="38179138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oor health</w:t>
            </w:r>
          </w:p>
        </w:tc>
        <w:tc>
          <w:tcPr>
            <w:tcW w:w="1992" w:type="dxa"/>
            <w:tcBorders>
              <w:top w:val="dotted" w:sz="6" w:space="0" w:color="auto"/>
              <w:left w:val="dotted" w:sz="6" w:space="0" w:color="auto"/>
              <w:bottom w:val="nil"/>
              <w:right w:val="dotted" w:sz="6" w:space="0" w:color="auto"/>
            </w:tcBorders>
          </w:tcPr>
          <w:p w14:paraId="7B2AE6C2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2" w:type="dxa"/>
            <w:tcBorders>
              <w:top w:val="dotted" w:sz="6" w:space="0" w:color="auto"/>
              <w:left w:val="dotted" w:sz="6" w:space="0" w:color="auto"/>
              <w:bottom w:val="nil"/>
              <w:right w:val="dotted" w:sz="6" w:space="0" w:color="auto"/>
            </w:tcBorders>
          </w:tcPr>
          <w:p w14:paraId="37E3A361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2" w:type="dxa"/>
            <w:tcBorders>
              <w:top w:val="dotted" w:sz="6" w:space="0" w:color="auto"/>
              <w:left w:val="dotted" w:sz="6" w:space="0" w:color="auto"/>
              <w:bottom w:val="nil"/>
              <w:right w:val="dotted" w:sz="6" w:space="0" w:color="auto"/>
            </w:tcBorders>
          </w:tcPr>
          <w:p w14:paraId="32FF804E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dotted" w:sz="6" w:space="0" w:color="auto"/>
              <w:left w:val="dotted" w:sz="6" w:space="0" w:color="auto"/>
              <w:bottom w:val="nil"/>
              <w:right w:val="dotted" w:sz="6" w:space="0" w:color="auto"/>
            </w:tcBorders>
          </w:tcPr>
          <w:p w14:paraId="0EE9EF6E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942A2" w14:paraId="6AEAC08C" w14:textId="77777777" w:rsidTr="00D942A2">
        <w:trPr>
          <w:trHeight w:val="204"/>
        </w:trPr>
        <w:tc>
          <w:tcPr>
            <w:tcW w:w="2470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057B183E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bility imp (ref: no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5E5DBE17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29 (0·002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4D5261B4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34 (0·004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6C7B1F10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201 (0·018)</w:t>
            </w:r>
          </w:p>
        </w:tc>
        <w:tc>
          <w:tcPr>
            <w:tcW w:w="211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4A639F80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270 (0.028)</w:t>
            </w:r>
          </w:p>
        </w:tc>
      </w:tr>
      <w:tr w:rsidR="00D942A2" w14:paraId="2D79685A" w14:textId="77777777" w:rsidTr="00D942A2">
        <w:trPr>
          <w:trHeight w:val="204"/>
        </w:trPr>
        <w:tc>
          <w:tcPr>
            <w:tcW w:w="2470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4AE9ACE6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ernal mod (ref: no mod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019ADF15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2 (0·008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2D6CCED8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·001 (0·010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4248005F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115 (0·112)</w:t>
            </w:r>
          </w:p>
        </w:tc>
        <w:tc>
          <w:tcPr>
            <w:tcW w:w="211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5F4321ED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7 (0.152)</w:t>
            </w:r>
          </w:p>
        </w:tc>
      </w:tr>
      <w:tr w:rsidR="00D942A2" w14:paraId="44C24555" w14:textId="77777777" w:rsidTr="00D942A2">
        <w:trPr>
          <w:trHeight w:val="204"/>
        </w:trPr>
        <w:tc>
          <w:tcPr>
            <w:tcW w:w="2470" w:type="dxa"/>
            <w:tcBorders>
              <w:top w:val="nil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25A503B6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action (ref: no imp &amp; no mod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468C2DBD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·005 (0·002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0AC39696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007 (0·004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0C74B3B0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·07 (0·027)</w:t>
            </w:r>
          </w:p>
        </w:tc>
        <w:tc>
          <w:tcPr>
            <w:tcW w:w="2119" w:type="dxa"/>
            <w:tcBorders>
              <w:top w:val="nil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741E2D71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091 (0.039)</w:t>
            </w:r>
          </w:p>
        </w:tc>
      </w:tr>
      <w:tr w:rsidR="00D942A2" w14:paraId="59B540F9" w14:textId="77777777" w:rsidTr="00D942A2">
        <w:trPr>
          <w:trHeight w:val="204"/>
        </w:trPr>
        <w:tc>
          <w:tcPr>
            <w:tcW w:w="2470" w:type="dxa"/>
            <w:tcBorders>
              <w:top w:val="dotted" w:sz="6" w:space="0" w:color="auto"/>
              <w:left w:val="dotted" w:sz="6" w:space="0" w:color="auto"/>
              <w:bottom w:val="nil"/>
              <w:right w:val="dotted" w:sz="6" w:space="0" w:color="auto"/>
            </w:tcBorders>
          </w:tcPr>
          <w:p w14:paraId="6BEA9C54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o Social Activities</w:t>
            </w:r>
          </w:p>
        </w:tc>
        <w:tc>
          <w:tcPr>
            <w:tcW w:w="1992" w:type="dxa"/>
            <w:tcBorders>
              <w:top w:val="dotted" w:sz="6" w:space="0" w:color="auto"/>
              <w:left w:val="dotted" w:sz="6" w:space="0" w:color="auto"/>
              <w:bottom w:val="nil"/>
              <w:right w:val="dotted" w:sz="6" w:space="0" w:color="auto"/>
            </w:tcBorders>
          </w:tcPr>
          <w:p w14:paraId="227C232D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2" w:type="dxa"/>
            <w:tcBorders>
              <w:top w:val="dotted" w:sz="6" w:space="0" w:color="auto"/>
              <w:left w:val="dotted" w:sz="6" w:space="0" w:color="auto"/>
              <w:bottom w:val="nil"/>
              <w:right w:val="dotted" w:sz="6" w:space="0" w:color="auto"/>
            </w:tcBorders>
          </w:tcPr>
          <w:p w14:paraId="0F5E351D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2" w:type="dxa"/>
            <w:tcBorders>
              <w:top w:val="dotted" w:sz="6" w:space="0" w:color="auto"/>
              <w:left w:val="dotted" w:sz="6" w:space="0" w:color="auto"/>
              <w:bottom w:val="nil"/>
              <w:right w:val="dotted" w:sz="6" w:space="0" w:color="auto"/>
            </w:tcBorders>
          </w:tcPr>
          <w:p w14:paraId="2C28631E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dotted" w:sz="6" w:space="0" w:color="auto"/>
              <w:left w:val="dotted" w:sz="6" w:space="0" w:color="auto"/>
              <w:bottom w:val="nil"/>
              <w:right w:val="dotted" w:sz="6" w:space="0" w:color="auto"/>
            </w:tcBorders>
          </w:tcPr>
          <w:p w14:paraId="246F379D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942A2" w14:paraId="58BBF38F" w14:textId="77777777" w:rsidTr="00D942A2">
        <w:trPr>
          <w:trHeight w:val="204"/>
        </w:trPr>
        <w:tc>
          <w:tcPr>
            <w:tcW w:w="2470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198A807A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bility imp (ref: no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716F9100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001 (0·002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601A8E2E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004 (0·004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75CD6B2D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006 (0·015)</w:t>
            </w:r>
          </w:p>
        </w:tc>
        <w:tc>
          <w:tcPr>
            <w:tcW w:w="211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64958FD6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08 (0.023)</w:t>
            </w:r>
          </w:p>
        </w:tc>
      </w:tr>
      <w:tr w:rsidR="00D942A2" w14:paraId="79200031" w14:textId="77777777" w:rsidTr="00D942A2">
        <w:trPr>
          <w:trHeight w:val="204"/>
        </w:trPr>
        <w:tc>
          <w:tcPr>
            <w:tcW w:w="2470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3D7BA797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ernal mod (ref: no mod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4BD9223F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·063 (0·01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6403B548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·050 (0·020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7D4E88A8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·424 (0·079)</w:t>
            </w:r>
          </w:p>
        </w:tc>
        <w:tc>
          <w:tcPr>
            <w:tcW w:w="211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48DD9EC0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316 (0.106)</w:t>
            </w:r>
          </w:p>
        </w:tc>
      </w:tr>
      <w:tr w:rsidR="00D942A2" w14:paraId="2F5FC77B" w14:textId="77777777" w:rsidTr="00D942A2">
        <w:trPr>
          <w:trHeight w:val="204"/>
        </w:trPr>
        <w:tc>
          <w:tcPr>
            <w:tcW w:w="2470" w:type="dxa"/>
            <w:tcBorders>
              <w:top w:val="nil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5BB44CD6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action (ref: no imp &amp; no mod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2EF4A375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06 (0·003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7A2F80B0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10 (0·005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0B68E131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42 (0·020)</w:t>
            </w:r>
          </w:p>
        </w:tc>
        <w:tc>
          <w:tcPr>
            <w:tcW w:w="2119" w:type="dxa"/>
            <w:tcBorders>
              <w:top w:val="nil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5193D503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 (0.028)</w:t>
            </w:r>
          </w:p>
        </w:tc>
      </w:tr>
      <w:tr w:rsidR="00D942A2" w14:paraId="6F0CC30C" w14:textId="77777777" w:rsidTr="00D942A2">
        <w:trPr>
          <w:trHeight w:val="204"/>
        </w:trPr>
        <w:tc>
          <w:tcPr>
            <w:tcW w:w="2470" w:type="dxa"/>
            <w:tcBorders>
              <w:top w:val="dotted" w:sz="6" w:space="0" w:color="auto"/>
              <w:left w:val="dotted" w:sz="6" w:space="0" w:color="auto"/>
              <w:bottom w:val="nil"/>
              <w:right w:val="dotted" w:sz="6" w:space="0" w:color="auto"/>
            </w:tcBorders>
          </w:tcPr>
          <w:p w14:paraId="08748909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ved home</w:t>
            </w:r>
          </w:p>
        </w:tc>
        <w:tc>
          <w:tcPr>
            <w:tcW w:w="1992" w:type="dxa"/>
            <w:tcBorders>
              <w:top w:val="dotted" w:sz="6" w:space="0" w:color="auto"/>
              <w:left w:val="dotted" w:sz="6" w:space="0" w:color="auto"/>
              <w:bottom w:val="nil"/>
              <w:right w:val="dotted" w:sz="6" w:space="0" w:color="auto"/>
            </w:tcBorders>
          </w:tcPr>
          <w:p w14:paraId="79B9DF74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2" w:type="dxa"/>
            <w:tcBorders>
              <w:top w:val="dotted" w:sz="6" w:space="0" w:color="auto"/>
              <w:left w:val="dotted" w:sz="6" w:space="0" w:color="auto"/>
              <w:bottom w:val="nil"/>
              <w:right w:val="dotted" w:sz="6" w:space="0" w:color="auto"/>
            </w:tcBorders>
          </w:tcPr>
          <w:p w14:paraId="6ABE6664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2" w:type="dxa"/>
            <w:tcBorders>
              <w:top w:val="dotted" w:sz="6" w:space="0" w:color="auto"/>
              <w:left w:val="dotted" w:sz="6" w:space="0" w:color="auto"/>
              <w:bottom w:val="nil"/>
              <w:right w:val="dotted" w:sz="6" w:space="0" w:color="auto"/>
            </w:tcBorders>
          </w:tcPr>
          <w:p w14:paraId="256AF0E8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dotted" w:sz="6" w:space="0" w:color="auto"/>
              <w:left w:val="dotted" w:sz="6" w:space="0" w:color="auto"/>
              <w:bottom w:val="nil"/>
              <w:right w:val="dotted" w:sz="6" w:space="0" w:color="auto"/>
            </w:tcBorders>
          </w:tcPr>
          <w:p w14:paraId="12A8C150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942A2" w14:paraId="69ADD3D5" w14:textId="77777777" w:rsidTr="00D942A2">
        <w:trPr>
          <w:trHeight w:val="204"/>
        </w:trPr>
        <w:tc>
          <w:tcPr>
            <w:tcW w:w="2470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57A38AE9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bility imp (ref: no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3814E7AF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1 (0·001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1508F2A7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·001(0·002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1351AE7D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9 (0·03)</w:t>
            </w:r>
          </w:p>
        </w:tc>
        <w:tc>
          <w:tcPr>
            <w:tcW w:w="211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3F9F9F44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 (0.040)</w:t>
            </w:r>
          </w:p>
        </w:tc>
      </w:tr>
      <w:tr w:rsidR="00D942A2" w14:paraId="24D317CC" w14:textId="77777777" w:rsidTr="00D942A2">
        <w:trPr>
          <w:trHeight w:val="204"/>
        </w:trPr>
        <w:tc>
          <w:tcPr>
            <w:tcW w:w="2470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4CA4944E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ternal mod (ref: no mod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60DA4CD3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·035 (0·006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31C22859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015 (0·009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0092B52E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·434 (0·129)</w:t>
            </w:r>
          </w:p>
        </w:tc>
        <w:tc>
          <w:tcPr>
            <w:tcW w:w="211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173D46D5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487 (0.185)</w:t>
            </w:r>
          </w:p>
        </w:tc>
      </w:tr>
      <w:tr w:rsidR="00D942A2" w14:paraId="4D75166C" w14:textId="77777777" w:rsidTr="00D942A2">
        <w:trPr>
          <w:trHeight w:val="204"/>
        </w:trPr>
        <w:tc>
          <w:tcPr>
            <w:tcW w:w="2470" w:type="dxa"/>
            <w:tcBorders>
              <w:top w:val="nil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5144B7DA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action (ref: no imp &amp; no mod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544DF402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3 (0·002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4D96CFBC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4 (0·002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2DAC456D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39 (0·033)</w:t>
            </w:r>
          </w:p>
        </w:tc>
        <w:tc>
          <w:tcPr>
            <w:tcW w:w="2119" w:type="dxa"/>
            <w:tcBorders>
              <w:top w:val="nil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44F0302D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 (0.051)</w:t>
            </w:r>
          </w:p>
        </w:tc>
      </w:tr>
    </w:tbl>
    <w:p w14:paraId="410348F0" w14:textId="77777777" w:rsidR="00830B13" w:rsidRDefault="00830B13" w:rsidP="0011074E"/>
    <w:p w14:paraId="3611F1FC" w14:textId="77777777" w:rsidR="00830B13" w:rsidRPr="00BF607C" w:rsidRDefault="00830B13" w:rsidP="0011074E">
      <w:pPr>
        <w:rPr>
          <w:rFonts w:ascii="Times New Roman" w:hAnsi="Times New Roman" w:cs="Times New Roman"/>
        </w:rPr>
      </w:pPr>
      <w:r w:rsidRPr="00BF607C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6</w:t>
      </w:r>
      <w:r w:rsidRPr="00BF607C">
        <w:rPr>
          <w:rFonts w:ascii="Times New Roman" w:hAnsi="Times New Roman" w:cs="Times New Roman"/>
        </w:rPr>
        <w:t xml:space="preserve">b: Models including </w:t>
      </w:r>
      <w:r w:rsidRPr="00BF607C">
        <w:rPr>
          <w:rFonts w:ascii="Times New Roman" w:hAnsi="Times New Roman" w:cs="Times New Roman"/>
          <w:b/>
          <w:bCs/>
        </w:rPr>
        <w:t>internal</w:t>
      </w:r>
      <w:r w:rsidRPr="00BF607C">
        <w:rPr>
          <w:rFonts w:ascii="Times New Roman" w:hAnsi="Times New Roman" w:cs="Times New Roman"/>
        </w:rPr>
        <w:t xml:space="preserve"> housing modifications as an independent variable</w:t>
      </w:r>
    </w:p>
    <w:tbl>
      <w:tblPr>
        <w:tblW w:w="10565" w:type="dxa"/>
        <w:tblInd w:w="-38" w:type="dxa"/>
        <w:tblLayout w:type="fixed"/>
        <w:tblLook w:val="0000" w:firstRow="0" w:lastRow="0" w:firstColumn="0" w:lastColumn="0" w:noHBand="0" w:noVBand="0"/>
      </w:tblPr>
      <w:tblGrid>
        <w:gridCol w:w="2470"/>
        <w:gridCol w:w="1992"/>
        <w:gridCol w:w="1992"/>
        <w:gridCol w:w="1992"/>
        <w:gridCol w:w="2119"/>
      </w:tblGrid>
      <w:tr w:rsidR="00D942A2" w14:paraId="48112DE1" w14:textId="77777777" w:rsidTr="00D942A2">
        <w:trPr>
          <w:trHeight w:val="204"/>
        </w:trPr>
        <w:tc>
          <w:tcPr>
            <w:tcW w:w="2470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nil"/>
            </w:tcBorders>
          </w:tcPr>
          <w:p w14:paraId="214E22A0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2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4D93275F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n sample  (reg)</w:t>
            </w:r>
          </w:p>
        </w:tc>
        <w:tc>
          <w:tcPr>
            <w:tcW w:w="1992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215A39C9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ighted sample (reg)</w:t>
            </w:r>
          </w:p>
        </w:tc>
        <w:tc>
          <w:tcPr>
            <w:tcW w:w="1992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1D67986E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n sample (logit)</w:t>
            </w:r>
          </w:p>
        </w:tc>
        <w:tc>
          <w:tcPr>
            <w:tcW w:w="2119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2A4F8795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in sample (weighted logit)</w:t>
            </w:r>
          </w:p>
        </w:tc>
      </w:tr>
      <w:tr w:rsidR="00D942A2" w14:paraId="44A4019B" w14:textId="77777777" w:rsidTr="00D942A2">
        <w:trPr>
          <w:trHeight w:val="204"/>
        </w:trPr>
        <w:tc>
          <w:tcPr>
            <w:tcW w:w="2470" w:type="dxa"/>
            <w:tcBorders>
              <w:top w:val="dotted" w:sz="6" w:space="0" w:color="auto"/>
              <w:left w:val="dotted" w:sz="6" w:space="0" w:color="auto"/>
              <w:bottom w:val="nil"/>
              <w:right w:val="dotted" w:sz="6" w:space="0" w:color="auto"/>
            </w:tcBorders>
          </w:tcPr>
          <w:p w14:paraId="5619E6E8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Fall</w:t>
            </w:r>
          </w:p>
        </w:tc>
        <w:tc>
          <w:tcPr>
            <w:tcW w:w="1992" w:type="dxa"/>
            <w:tcBorders>
              <w:top w:val="dotted" w:sz="6" w:space="0" w:color="auto"/>
              <w:left w:val="dotted" w:sz="6" w:space="0" w:color="auto"/>
              <w:bottom w:val="nil"/>
              <w:right w:val="dotted" w:sz="6" w:space="0" w:color="auto"/>
            </w:tcBorders>
          </w:tcPr>
          <w:p w14:paraId="3ABC27C6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2" w:type="dxa"/>
            <w:tcBorders>
              <w:top w:val="dotted" w:sz="6" w:space="0" w:color="auto"/>
              <w:left w:val="dotted" w:sz="6" w:space="0" w:color="auto"/>
              <w:bottom w:val="nil"/>
              <w:right w:val="dotted" w:sz="6" w:space="0" w:color="auto"/>
            </w:tcBorders>
          </w:tcPr>
          <w:p w14:paraId="5F4EBA6F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2" w:type="dxa"/>
            <w:tcBorders>
              <w:top w:val="dotted" w:sz="6" w:space="0" w:color="auto"/>
              <w:left w:val="dotted" w:sz="6" w:space="0" w:color="auto"/>
              <w:bottom w:val="nil"/>
              <w:right w:val="dotted" w:sz="6" w:space="0" w:color="auto"/>
            </w:tcBorders>
          </w:tcPr>
          <w:p w14:paraId="6A53168E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dotted" w:sz="6" w:space="0" w:color="auto"/>
              <w:left w:val="dotted" w:sz="6" w:space="0" w:color="auto"/>
              <w:bottom w:val="nil"/>
              <w:right w:val="dotted" w:sz="6" w:space="0" w:color="auto"/>
            </w:tcBorders>
          </w:tcPr>
          <w:p w14:paraId="10952473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942A2" w14:paraId="0B78A633" w14:textId="77777777" w:rsidTr="00D942A2">
        <w:trPr>
          <w:trHeight w:val="204"/>
        </w:trPr>
        <w:tc>
          <w:tcPr>
            <w:tcW w:w="2470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62DE6921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bility imp (ref: no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0973FE51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14 (0·003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41F02F69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17 (0·004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36579BA6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79 (0·016)</w:t>
            </w:r>
          </w:p>
        </w:tc>
        <w:tc>
          <w:tcPr>
            <w:tcW w:w="211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59FAF43D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095 (0.025)</w:t>
            </w:r>
          </w:p>
        </w:tc>
      </w:tr>
      <w:tr w:rsidR="00D942A2" w14:paraId="64C4E2E5" w14:textId="77777777" w:rsidTr="00D942A2">
        <w:trPr>
          <w:trHeight w:val="204"/>
        </w:trPr>
        <w:tc>
          <w:tcPr>
            <w:tcW w:w="2470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2E8CA46E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nal mod (ref: no mod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648CE8C0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15 (0·012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0CC9F0F5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4 (0·017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3A2DAD5D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93 (0·074)</w:t>
            </w:r>
          </w:p>
        </w:tc>
        <w:tc>
          <w:tcPr>
            <w:tcW w:w="211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056091C5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 (0.112)</w:t>
            </w:r>
          </w:p>
        </w:tc>
      </w:tr>
      <w:tr w:rsidR="00D942A2" w14:paraId="1792390A" w14:textId="77777777" w:rsidTr="00D942A2">
        <w:trPr>
          <w:trHeight w:val="204"/>
        </w:trPr>
        <w:tc>
          <w:tcPr>
            <w:tcW w:w="2470" w:type="dxa"/>
            <w:tcBorders>
              <w:top w:val="nil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70414B19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action (ref: no imp &amp; no mod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13EAEB1B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001 (0·003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364A2960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002 (0·005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5622150D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009 (0·018)</w:t>
            </w:r>
          </w:p>
        </w:tc>
        <w:tc>
          <w:tcPr>
            <w:tcW w:w="2119" w:type="dxa"/>
            <w:tcBorders>
              <w:top w:val="nil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748E7101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4 (0.029)</w:t>
            </w:r>
          </w:p>
        </w:tc>
      </w:tr>
      <w:tr w:rsidR="00D942A2" w14:paraId="323FACAF" w14:textId="77777777" w:rsidTr="00D942A2">
        <w:trPr>
          <w:trHeight w:val="204"/>
        </w:trPr>
        <w:tc>
          <w:tcPr>
            <w:tcW w:w="2470" w:type="dxa"/>
            <w:tcBorders>
              <w:top w:val="dotted" w:sz="6" w:space="0" w:color="auto"/>
              <w:left w:val="dotted" w:sz="6" w:space="0" w:color="auto"/>
              <w:bottom w:val="nil"/>
              <w:right w:val="dotted" w:sz="6" w:space="0" w:color="auto"/>
            </w:tcBorders>
          </w:tcPr>
          <w:p w14:paraId="5FA2E9E8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ain</w:t>
            </w:r>
          </w:p>
        </w:tc>
        <w:tc>
          <w:tcPr>
            <w:tcW w:w="1992" w:type="dxa"/>
            <w:tcBorders>
              <w:top w:val="dotted" w:sz="6" w:space="0" w:color="auto"/>
              <w:left w:val="dotted" w:sz="6" w:space="0" w:color="auto"/>
              <w:bottom w:val="nil"/>
              <w:right w:val="dotted" w:sz="6" w:space="0" w:color="auto"/>
            </w:tcBorders>
          </w:tcPr>
          <w:p w14:paraId="07F448BE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2" w:type="dxa"/>
            <w:tcBorders>
              <w:top w:val="dotted" w:sz="6" w:space="0" w:color="auto"/>
              <w:left w:val="dotted" w:sz="6" w:space="0" w:color="auto"/>
              <w:bottom w:val="nil"/>
              <w:right w:val="dotted" w:sz="6" w:space="0" w:color="auto"/>
            </w:tcBorders>
          </w:tcPr>
          <w:p w14:paraId="4197643C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2" w:type="dxa"/>
            <w:tcBorders>
              <w:top w:val="dotted" w:sz="6" w:space="0" w:color="auto"/>
              <w:left w:val="dotted" w:sz="6" w:space="0" w:color="auto"/>
              <w:bottom w:val="nil"/>
              <w:right w:val="dotted" w:sz="6" w:space="0" w:color="auto"/>
            </w:tcBorders>
          </w:tcPr>
          <w:p w14:paraId="67ED2903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dotted" w:sz="6" w:space="0" w:color="auto"/>
              <w:left w:val="dotted" w:sz="6" w:space="0" w:color="auto"/>
              <w:bottom w:val="nil"/>
              <w:right w:val="dotted" w:sz="6" w:space="0" w:color="auto"/>
            </w:tcBorders>
          </w:tcPr>
          <w:p w14:paraId="104B426B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942A2" w14:paraId="7AFC5302" w14:textId="77777777" w:rsidTr="00D942A2">
        <w:trPr>
          <w:trHeight w:val="204"/>
        </w:trPr>
        <w:tc>
          <w:tcPr>
            <w:tcW w:w="2470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4FD076B0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bility imp (ref: no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0B6611DC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58 (0·003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65C7E92E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60 (0·004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414975C2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393 (0·019)</w:t>
            </w:r>
          </w:p>
        </w:tc>
        <w:tc>
          <w:tcPr>
            <w:tcW w:w="211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3A376A78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441 (0.029)</w:t>
            </w:r>
          </w:p>
        </w:tc>
      </w:tr>
      <w:tr w:rsidR="00D942A2" w14:paraId="3F055058" w14:textId="77777777" w:rsidTr="00D942A2">
        <w:trPr>
          <w:trHeight w:val="204"/>
        </w:trPr>
        <w:tc>
          <w:tcPr>
            <w:tcW w:w="2470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3D0976A0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nal mod (ref: no mod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2F18BE8E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27 (0·011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63530CAC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8 (0·016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041A2071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166 (0·087)</w:t>
            </w:r>
          </w:p>
        </w:tc>
        <w:tc>
          <w:tcPr>
            <w:tcW w:w="211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795B4F7C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6 (0.115)</w:t>
            </w:r>
          </w:p>
        </w:tc>
      </w:tr>
      <w:tr w:rsidR="00D942A2" w14:paraId="5C726A15" w14:textId="77777777" w:rsidTr="00D942A2">
        <w:trPr>
          <w:trHeight w:val="204"/>
        </w:trPr>
        <w:tc>
          <w:tcPr>
            <w:tcW w:w="2470" w:type="dxa"/>
            <w:tcBorders>
              <w:top w:val="nil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49E80307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action (ref: no imp &amp; no mod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64C9132F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·013 (0·002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10F1E4A5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·011 (0·004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2ADD3701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·090 (0·024)</w:t>
            </w:r>
          </w:p>
        </w:tc>
        <w:tc>
          <w:tcPr>
            <w:tcW w:w="2119" w:type="dxa"/>
            <w:tcBorders>
              <w:top w:val="nil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0393E986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6 (0.037)</w:t>
            </w:r>
          </w:p>
        </w:tc>
      </w:tr>
      <w:tr w:rsidR="00D942A2" w14:paraId="796BD4B5" w14:textId="77777777" w:rsidTr="00D942A2">
        <w:trPr>
          <w:trHeight w:val="204"/>
        </w:trPr>
        <w:tc>
          <w:tcPr>
            <w:tcW w:w="2470" w:type="dxa"/>
            <w:tcBorders>
              <w:top w:val="dotted" w:sz="6" w:space="0" w:color="auto"/>
              <w:left w:val="dotted" w:sz="6" w:space="0" w:color="auto"/>
              <w:bottom w:val="nil"/>
              <w:right w:val="dotted" w:sz="6" w:space="0" w:color="auto"/>
            </w:tcBorders>
          </w:tcPr>
          <w:p w14:paraId="2C5C8E82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Poor health</w:t>
            </w:r>
          </w:p>
        </w:tc>
        <w:tc>
          <w:tcPr>
            <w:tcW w:w="1992" w:type="dxa"/>
            <w:tcBorders>
              <w:top w:val="dotted" w:sz="6" w:space="0" w:color="auto"/>
              <w:left w:val="dotted" w:sz="6" w:space="0" w:color="auto"/>
              <w:bottom w:val="nil"/>
              <w:right w:val="dotted" w:sz="6" w:space="0" w:color="auto"/>
            </w:tcBorders>
          </w:tcPr>
          <w:p w14:paraId="75D3D3C3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2" w:type="dxa"/>
            <w:tcBorders>
              <w:top w:val="dotted" w:sz="6" w:space="0" w:color="auto"/>
              <w:left w:val="dotted" w:sz="6" w:space="0" w:color="auto"/>
              <w:bottom w:val="nil"/>
              <w:right w:val="dotted" w:sz="6" w:space="0" w:color="auto"/>
            </w:tcBorders>
          </w:tcPr>
          <w:p w14:paraId="5A6FC511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2" w:type="dxa"/>
            <w:tcBorders>
              <w:top w:val="dotted" w:sz="6" w:space="0" w:color="auto"/>
              <w:left w:val="dotted" w:sz="6" w:space="0" w:color="auto"/>
              <w:bottom w:val="nil"/>
              <w:right w:val="dotted" w:sz="6" w:space="0" w:color="auto"/>
            </w:tcBorders>
          </w:tcPr>
          <w:p w14:paraId="0CE8064E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dotted" w:sz="6" w:space="0" w:color="auto"/>
              <w:left w:val="dotted" w:sz="6" w:space="0" w:color="auto"/>
              <w:bottom w:val="nil"/>
              <w:right w:val="dotted" w:sz="6" w:space="0" w:color="auto"/>
            </w:tcBorders>
          </w:tcPr>
          <w:p w14:paraId="3C468BBE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942A2" w14:paraId="0AC39CB4" w14:textId="77777777" w:rsidTr="00D942A2">
        <w:trPr>
          <w:trHeight w:val="204"/>
        </w:trPr>
        <w:tc>
          <w:tcPr>
            <w:tcW w:w="2470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38CC180B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bility imp (ref: no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08C3343E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29 (0·002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43B7E49F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34 (0·004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00CA8726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204 (0·02)</w:t>
            </w:r>
          </w:p>
        </w:tc>
        <w:tc>
          <w:tcPr>
            <w:tcW w:w="211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74AF790B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.281 (0.029)</w:t>
            </w:r>
          </w:p>
        </w:tc>
      </w:tr>
      <w:tr w:rsidR="00D942A2" w14:paraId="600F25D0" w14:textId="77777777" w:rsidTr="00D942A2">
        <w:trPr>
          <w:trHeight w:val="204"/>
        </w:trPr>
        <w:tc>
          <w:tcPr>
            <w:tcW w:w="2470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0D5F4E3B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nal mod (ref: no mod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1C48E0B0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24 (0·009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32E07CB5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12 (0·014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691CEB24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193 (0·106)</w:t>
            </w:r>
          </w:p>
        </w:tc>
        <w:tc>
          <w:tcPr>
            <w:tcW w:w="211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1575B78C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0 (0.155)</w:t>
            </w:r>
          </w:p>
        </w:tc>
      </w:tr>
      <w:tr w:rsidR="00D942A2" w14:paraId="47C2AA62" w14:textId="77777777" w:rsidTr="00D942A2">
        <w:trPr>
          <w:trHeight w:val="204"/>
        </w:trPr>
        <w:tc>
          <w:tcPr>
            <w:tcW w:w="2470" w:type="dxa"/>
            <w:tcBorders>
              <w:top w:val="nil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402A7FFE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action (ref: no imp &amp; no mod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397D0E89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·004 (0·002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0DA380C1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005 (0·004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548F1D91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047 (0·025)</w:t>
            </w:r>
          </w:p>
        </w:tc>
        <w:tc>
          <w:tcPr>
            <w:tcW w:w="2119" w:type="dxa"/>
            <w:tcBorders>
              <w:top w:val="nil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116E1906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081 (0.038)</w:t>
            </w:r>
          </w:p>
        </w:tc>
      </w:tr>
      <w:tr w:rsidR="00D942A2" w14:paraId="7FB117AE" w14:textId="77777777" w:rsidTr="00D942A2">
        <w:trPr>
          <w:trHeight w:val="204"/>
        </w:trPr>
        <w:tc>
          <w:tcPr>
            <w:tcW w:w="2470" w:type="dxa"/>
            <w:tcBorders>
              <w:top w:val="dotted" w:sz="6" w:space="0" w:color="auto"/>
              <w:left w:val="dotted" w:sz="6" w:space="0" w:color="auto"/>
              <w:bottom w:val="nil"/>
              <w:right w:val="dotted" w:sz="6" w:space="0" w:color="auto"/>
            </w:tcBorders>
          </w:tcPr>
          <w:p w14:paraId="120F5C14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o Social Activities</w:t>
            </w:r>
          </w:p>
        </w:tc>
        <w:tc>
          <w:tcPr>
            <w:tcW w:w="1992" w:type="dxa"/>
            <w:tcBorders>
              <w:top w:val="dotted" w:sz="6" w:space="0" w:color="auto"/>
              <w:left w:val="dotted" w:sz="6" w:space="0" w:color="auto"/>
              <w:bottom w:val="nil"/>
              <w:right w:val="dotted" w:sz="6" w:space="0" w:color="auto"/>
            </w:tcBorders>
          </w:tcPr>
          <w:p w14:paraId="724C2302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2" w:type="dxa"/>
            <w:tcBorders>
              <w:top w:val="dotted" w:sz="6" w:space="0" w:color="auto"/>
              <w:left w:val="dotted" w:sz="6" w:space="0" w:color="auto"/>
              <w:bottom w:val="nil"/>
              <w:right w:val="dotted" w:sz="6" w:space="0" w:color="auto"/>
            </w:tcBorders>
          </w:tcPr>
          <w:p w14:paraId="6DE80952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2" w:type="dxa"/>
            <w:tcBorders>
              <w:top w:val="dotted" w:sz="6" w:space="0" w:color="auto"/>
              <w:left w:val="dotted" w:sz="6" w:space="0" w:color="auto"/>
              <w:bottom w:val="nil"/>
              <w:right w:val="dotted" w:sz="6" w:space="0" w:color="auto"/>
            </w:tcBorders>
          </w:tcPr>
          <w:p w14:paraId="79BA89E5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dotted" w:sz="6" w:space="0" w:color="auto"/>
              <w:left w:val="dotted" w:sz="6" w:space="0" w:color="auto"/>
              <w:bottom w:val="nil"/>
              <w:right w:val="dotted" w:sz="6" w:space="0" w:color="auto"/>
            </w:tcBorders>
          </w:tcPr>
          <w:p w14:paraId="044900D1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942A2" w14:paraId="1498E784" w14:textId="77777777" w:rsidTr="00D942A2">
        <w:trPr>
          <w:trHeight w:val="204"/>
        </w:trPr>
        <w:tc>
          <w:tcPr>
            <w:tcW w:w="2470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47E67289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bility imp (ref: no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6EC4C337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002 (0·003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0D81FFD5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004 (0·004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4F4042C1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014 (0·016)</w:t>
            </w:r>
          </w:p>
        </w:tc>
        <w:tc>
          <w:tcPr>
            <w:tcW w:w="211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6F4DBEAD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4 (0.024)</w:t>
            </w:r>
          </w:p>
        </w:tc>
      </w:tr>
      <w:tr w:rsidR="00D942A2" w14:paraId="53E8FFA2" w14:textId="77777777" w:rsidTr="00D942A2">
        <w:trPr>
          <w:trHeight w:val="204"/>
        </w:trPr>
        <w:tc>
          <w:tcPr>
            <w:tcW w:w="2470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48F65F63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nal mod (ref: no mod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2EB627CA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·046 (0·012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1D214D85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·051 (0·019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21A7B8B1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·306 (0·077)</w:t>
            </w:r>
          </w:p>
        </w:tc>
        <w:tc>
          <w:tcPr>
            <w:tcW w:w="211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3A651BD1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358 (0.119)</w:t>
            </w:r>
          </w:p>
        </w:tc>
      </w:tr>
      <w:tr w:rsidR="00D942A2" w14:paraId="616B8F6D" w14:textId="77777777" w:rsidTr="00D942A2">
        <w:trPr>
          <w:trHeight w:val="204"/>
        </w:trPr>
        <w:tc>
          <w:tcPr>
            <w:tcW w:w="2470" w:type="dxa"/>
            <w:tcBorders>
              <w:top w:val="nil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2CA3DA78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action (ref: no imp &amp; no mod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250107A9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08 (0·003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338F9E9C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09 (0·005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27C493B3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44 (0·019)</w:t>
            </w:r>
          </w:p>
        </w:tc>
        <w:tc>
          <w:tcPr>
            <w:tcW w:w="2119" w:type="dxa"/>
            <w:tcBorders>
              <w:top w:val="nil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3B630961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5 (0.027)</w:t>
            </w:r>
          </w:p>
        </w:tc>
      </w:tr>
      <w:tr w:rsidR="00D942A2" w14:paraId="3C9FBF62" w14:textId="77777777" w:rsidTr="00D942A2">
        <w:trPr>
          <w:trHeight w:val="204"/>
        </w:trPr>
        <w:tc>
          <w:tcPr>
            <w:tcW w:w="2470" w:type="dxa"/>
            <w:tcBorders>
              <w:top w:val="dotted" w:sz="6" w:space="0" w:color="auto"/>
              <w:left w:val="dotted" w:sz="6" w:space="0" w:color="auto"/>
              <w:bottom w:val="nil"/>
              <w:right w:val="dotted" w:sz="6" w:space="0" w:color="auto"/>
            </w:tcBorders>
          </w:tcPr>
          <w:p w14:paraId="766A237C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Moved home</w:t>
            </w:r>
          </w:p>
        </w:tc>
        <w:tc>
          <w:tcPr>
            <w:tcW w:w="1992" w:type="dxa"/>
            <w:tcBorders>
              <w:top w:val="dotted" w:sz="6" w:space="0" w:color="auto"/>
              <w:left w:val="dotted" w:sz="6" w:space="0" w:color="auto"/>
              <w:bottom w:val="nil"/>
              <w:right w:val="dotted" w:sz="6" w:space="0" w:color="auto"/>
            </w:tcBorders>
          </w:tcPr>
          <w:p w14:paraId="60E0328C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2" w:type="dxa"/>
            <w:tcBorders>
              <w:top w:val="dotted" w:sz="6" w:space="0" w:color="auto"/>
              <w:left w:val="dotted" w:sz="6" w:space="0" w:color="auto"/>
              <w:bottom w:val="nil"/>
              <w:right w:val="dotted" w:sz="6" w:space="0" w:color="auto"/>
            </w:tcBorders>
          </w:tcPr>
          <w:p w14:paraId="14001149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92" w:type="dxa"/>
            <w:tcBorders>
              <w:top w:val="dotted" w:sz="6" w:space="0" w:color="auto"/>
              <w:left w:val="dotted" w:sz="6" w:space="0" w:color="auto"/>
              <w:bottom w:val="nil"/>
              <w:right w:val="dotted" w:sz="6" w:space="0" w:color="auto"/>
            </w:tcBorders>
          </w:tcPr>
          <w:p w14:paraId="61A3CAA0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19" w:type="dxa"/>
            <w:tcBorders>
              <w:top w:val="dotted" w:sz="6" w:space="0" w:color="auto"/>
              <w:left w:val="dotted" w:sz="6" w:space="0" w:color="auto"/>
              <w:bottom w:val="nil"/>
              <w:right w:val="dotted" w:sz="6" w:space="0" w:color="auto"/>
            </w:tcBorders>
          </w:tcPr>
          <w:p w14:paraId="63A1434D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942A2" w14:paraId="01370FFC" w14:textId="77777777" w:rsidTr="00D942A2">
        <w:trPr>
          <w:trHeight w:val="204"/>
        </w:trPr>
        <w:tc>
          <w:tcPr>
            <w:tcW w:w="2470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577DE758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bility imp (ref: no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14210585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0003 (0·001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51DD7E08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·001 (0·002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3938D405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007 (0·032)</w:t>
            </w:r>
          </w:p>
        </w:tc>
        <w:tc>
          <w:tcPr>
            <w:tcW w:w="211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542A98DC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 (0.042)</w:t>
            </w:r>
          </w:p>
        </w:tc>
      </w:tr>
      <w:tr w:rsidR="00D942A2" w14:paraId="58C6A821" w14:textId="77777777" w:rsidTr="00D942A2">
        <w:trPr>
          <w:trHeight w:val="204"/>
        </w:trPr>
        <w:tc>
          <w:tcPr>
            <w:tcW w:w="2470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386CE4C7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nal mod (ref: no mod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449182E8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·022 (0·006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1D57D0B4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·015 (0·009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4CEE5BBD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·31 (0·143)</w:t>
            </w:r>
          </w:p>
        </w:tc>
        <w:tc>
          <w:tcPr>
            <w:tcW w:w="2119" w:type="dxa"/>
            <w:tcBorders>
              <w:top w:val="nil"/>
              <w:left w:val="dotted" w:sz="6" w:space="0" w:color="auto"/>
              <w:bottom w:val="nil"/>
              <w:right w:val="dotted" w:sz="6" w:space="0" w:color="auto"/>
            </w:tcBorders>
          </w:tcPr>
          <w:p w14:paraId="6F422D09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-0.377 (0.207)</w:t>
            </w:r>
          </w:p>
        </w:tc>
      </w:tr>
      <w:tr w:rsidR="00D942A2" w14:paraId="5C5073A7" w14:textId="77777777" w:rsidTr="00D942A2">
        <w:trPr>
          <w:trHeight w:val="204"/>
        </w:trPr>
        <w:tc>
          <w:tcPr>
            <w:tcW w:w="2470" w:type="dxa"/>
            <w:tcBorders>
              <w:top w:val="nil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582CEF8D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teraction (ref: no imp &amp; no mod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4EEECDD6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0·005 (0·002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3A5B6DDF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04 (0·002)</w:t>
            </w:r>
          </w:p>
        </w:tc>
        <w:tc>
          <w:tcPr>
            <w:tcW w:w="1992" w:type="dxa"/>
            <w:tcBorders>
              <w:top w:val="nil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6092E9C3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·066 (0·035)</w:t>
            </w:r>
          </w:p>
        </w:tc>
        <w:tc>
          <w:tcPr>
            <w:tcW w:w="2119" w:type="dxa"/>
            <w:tcBorders>
              <w:top w:val="nil"/>
              <w:left w:val="dotted" w:sz="6" w:space="0" w:color="auto"/>
              <w:bottom w:val="dotted" w:sz="6" w:space="0" w:color="auto"/>
              <w:right w:val="dotted" w:sz="6" w:space="0" w:color="auto"/>
            </w:tcBorders>
          </w:tcPr>
          <w:p w14:paraId="7F1ED14D" w14:textId="77777777" w:rsidR="00D942A2" w:rsidRDefault="00D942A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 (0.048)</w:t>
            </w:r>
          </w:p>
        </w:tc>
      </w:tr>
    </w:tbl>
    <w:p w14:paraId="5FE8739F" w14:textId="77777777" w:rsidR="00830B13" w:rsidRDefault="00830B13" w:rsidP="0011074E"/>
    <w:p w14:paraId="73A88FA6" w14:textId="77777777" w:rsidR="00830B13" w:rsidRPr="00BF607C" w:rsidRDefault="00830B13" w:rsidP="0011074E">
      <w:pPr>
        <w:rPr>
          <w:rFonts w:ascii="Times New Roman" w:hAnsi="Times New Roman" w:cs="Times New Roman"/>
          <w:b/>
          <w:bCs/>
        </w:rPr>
      </w:pPr>
      <w:r w:rsidRPr="00BF607C">
        <w:rPr>
          <w:rFonts w:ascii="Times New Roman" w:hAnsi="Times New Roman" w:cs="Times New Roman"/>
          <w:b/>
          <w:bCs/>
        </w:rPr>
        <w:t xml:space="preserve">Bold </w:t>
      </w:r>
      <w:r w:rsidRPr="00BF607C">
        <w:rPr>
          <w:rFonts w:ascii="Times New Roman" w:hAnsi="Times New Roman" w:cs="Times New Roman"/>
        </w:rPr>
        <w:t>coefficients denote statistical significance at p&lt;0.05</w:t>
      </w:r>
    </w:p>
    <w:p w14:paraId="249BBAEF" w14:textId="77777777" w:rsidR="00830B13" w:rsidRPr="00F31DB0" w:rsidRDefault="00830B13" w:rsidP="00D31C99">
      <w:pPr>
        <w:rPr>
          <w:rFonts w:ascii="Times New Roman" w:hAnsi="Times New Roman" w:cs="Times New Roman"/>
        </w:rPr>
      </w:pPr>
      <w:r w:rsidRPr="00F31DB0">
        <w:rPr>
          <w:rFonts w:ascii="Times New Roman" w:hAnsi="Times New Roman" w:cs="Times New Roman"/>
        </w:rPr>
        <w:t>Mob: mobility; Imp: impairment; Ext: external; Int: internal; Mods: modification</w:t>
      </w:r>
    </w:p>
    <w:p w14:paraId="6348ACBA" w14:textId="7AFE0207" w:rsidR="00012104" w:rsidRPr="00E810C7" w:rsidRDefault="00012104" w:rsidP="00D31C99">
      <w:pPr>
        <w:rPr>
          <w:rFonts w:ascii="Times New Roman" w:hAnsi="Times New Roman" w:cs="Times New Roman"/>
          <w:b/>
          <w:bCs/>
        </w:rPr>
      </w:pPr>
    </w:p>
    <w:sectPr w:rsidR="00012104" w:rsidRPr="00E810C7" w:rsidSect="0057406D">
      <w:footerReference w:type="default" r:id="rId8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6E9395" w14:textId="77777777" w:rsidR="00E470E1" w:rsidRDefault="00E470E1" w:rsidP="00373A07">
      <w:pPr>
        <w:spacing w:after="0" w:line="240" w:lineRule="auto"/>
      </w:pPr>
      <w:r>
        <w:separator/>
      </w:r>
    </w:p>
  </w:endnote>
  <w:endnote w:type="continuationSeparator" w:id="0">
    <w:p w14:paraId="605700F2" w14:textId="77777777" w:rsidR="00E470E1" w:rsidRDefault="00E470E1" w:rsidP="00373A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63206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88CD2C3" w14:textId="0CC8C0AE" w:rsidR="007F2337" w:rsidRDefault="007F233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81348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64EFA08F" w14:textId="77777777" w:rsidR="007F2337" w:rsidRDefault="007F23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57202C" w14:textId="77777777" w:rsidR="00E470E1" w:rsidRDefault="00E470E1" w:rsidP="00373A07">
      <w:pPr>
        <w:spacing w:after="0" w:line="240" w:lineRule="auto"/>
      </w:pPr>
      <w:r>
        <w:separator/>
      </w:r>
    </w:p>
  </w:footnote>
  <w:footnote w:type="continuationSeparator" w:id="0">
    <w:p w14:paraId="52A62D5C" w14:textId="77777777" w:rsidR="00E470E1" w:rsidRDefault="00E470E1" w:rsidP="00373A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D869F5"/>
    <w:multiLevelType w:val="hybridMultilevel"/>
    <w:tmpl w:val="A26C8C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2515A9"/>
    <w:multiLevelType w:val="hybridMultilevel"/>
    <w:tmpl w:val="E508141E"/>
    <w:lvl w:ilvl="0" w:tplc="550E8446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8A1E3E"/>
    <w:multiLevelType w:val="hybridMultilevel"/>
    <w:tmpl w:val="CF905F3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0944B9"/>
    <w:multiLevelType w:val="hybridMultilevel"/>
    <w:tmpl w:val="CD7469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91815359">
    <w:abstractNumId w:val="0"/>
  </w:num>
  <w:num w:numId="2" w16cid:durableId="1927568577">
    <w:abstractNumId w:val="1"/>
  </w:num>
  <w:num w:numId="3" w16cid:durableId="85077493">
    <w:abstractNumId w:val="3"/>
  </w:num>
  <w:num w:numId="4" w16cid:durableId="14885908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vavxtzuwtfsoez5vppvw9tfvpdrteaevtv&quot;&gt;EndNote online recover&lt;record-ids&gt;&lt;item&gt;3997&lt;/item&gt;&lt;item&gt;4911&lt;/item&gt;&lt;item&gt;5124&lt;/item&gt;&lt;item&gt;5125&lt;/item&gt;&lt;item&gt;5127&lt;/item&gt;&lt;item&gt;5133&lt;/item&gt;&lt;item&gt;5136&lt;/item&gt;&lt;item&gt;5150&lt;/item&gt;&lt;item&gt;5151&lt;/item&gt;&lt;item&gt;5152&lt;/item&gt;&lt;item&gt;5154&lt;/item&gt;&lt;item&gt;5156&lt;/item&gt;&lt;item&gt;5210&lt;/item&gt;&lt;item&gt;5219&lt;/item&gt;&lt;item&gt;5227&lt;/item&gt;&lt;item&gt;5228&lt;/item&gt;&lt;item&gt;5229&lt;/item&gt;&lt;item&gt;5230&lt;/item&gt;&lt;item&gt;5231&lt;/item&gt;&lt;item&gt;5232&lt;/item&gt;&lt;item&gt;5233&lt;/item&gt;&lt;item&gt;5234&lt;/item&gt;&lt;item&gt;5235&lt;/item&gt;&lt;item&gt;5237&lt;/item&gt;&lt;item&gt;5238&lt;/item&gt;&lt;item&gt;5239&lt;/item&gt;&lt;item&gt;5240&lt;/item&gt;&lt;item&gt;5241&lt;/item&gt;&lt;/record-ids&gt;&lt;/item&gt;&lt;/Libraries&gt;"/>
  </w:docVars>
  <w:rsids>
    <w:rsidRoot w:val="006C766A"/>
    <w:rsid w:val="00012104"/>
    <w:rsid w:val="00012B49"/>
    <w:rsid w:val="00012BEF"/>
    <w:rsid w:val="00023584"/>
    <w:rsid w:val="00031BF2"/>
    <w:rsid w:val="00032DB8"/>
    <w:rsid w:val="0004166D"/>
    <w:rsid w:val="00044442"/>
    <w:rsid w:val="00045D8A"/>
    <w:rsid w:val="00045FED"/>
    <w:rsid w:val="000469CC"/>
    <w:rsid w:val="00046CC4"/>
    <w:rsid w:val="00053CEB"/>
    <w:rsid w:val="000558D8"/>
    <w:rsid w:val="00062D29"/>
    <w:rsid w:val="00063FC0"/>
    <w:rsid w:val="0006577D"/>
    <w:rsid w:val="00074F39"/>
    <w:rsid w:val="00075302"/>
    <w:rsid w:val="0007799A"/>
    <w:rsid w:val="00080BF6"/>
    <w:rsid w:val="00081869"/>
    <w:rsid w:val="00082186"/>
    <w:rsid w:val="00082786"/>
    <w:rsid w:val="000904FE"/>
    <w:rsid w:val="0009471F"/>
    <w:rsid w:val="00097A88"/>
    <w:rsid w:val="000B5947"/>
    <w:rsid w:val="000B6825"/>
    <w:rsid w:val="000C5C92"/>
    <w:rsid w:val="000D1748"/>
    <w:rsid w:val="000D186C"/>
    <w:rsid w:val="000D58E2"/>
    <w:rsid w:val="000E05E4"/>
    <w:rsid w:val="000E3281"/>
    <w:rsid w:val="000E64FB"/>
    <w:rsid w:val="000E700F"/>
    <w:rsid w:val="000F083B"/>
    <w:rsid w:val="000F2B56"/>
    <w:rsid w:val="000F34BA"/>
    <w:rsid w:val="000F4487"/>
    <w:rsid w:val="000F560D"/>
    <w:rsid w:val="001000D0"/>
    <w:rsid w:val="0011074E"/>
    <w:rsid w:val="001223A4"/>
    <w:rsid w:val="00126A35"/>
    <w:rsid w:val="00127CC6"/>
    <w:rsid w:val="00131D98"/>
    <w:rsid w:val="00133956"/>
    <w:rsid w:val="00134589"/>
    <w:rsid w:val="001430D8"/>
    <w:rsid w:val="00150B79"/>
    <w:rsid w:val="00154358"/>
    <w:rsid w:val="00156F8F"/>
    <w:rsid w:val="001611D0"/>
    <w:rsid w:val="00180418"/>
    <w:rsid w:val="001828C2"/>
    <w:rsid w:val="00182FF3"/>
    <w:rsid w:val="00186555"/>
    <w:rsid w:val="00187104"/>
    <w:rsid w:val="001915F0"/>
    <w:rsid w:val="001955C7"/>
    <w:rsid w:val="001A3C83"/>
    <w:rsid w:val="001B1598"/>
    <w:rsid w:val="001C66E4"/>
    <w:rsid w:val="001D308E"/>
    <w:rsid w:val="001D4964"/>
    <w:rsid w:val="001D4C11"/>
    <w:rsid w:val="001E15DD"/>
    <w:rsid w:val="001E5FD2"/>
    <w:rsid w:val="001E73B3"/>
    <w:rsid w:val="001E7B41"/>
    <w:rsid w:val="001F548F"/>
    <w:rsid w:val="001F5CFB"/>
    <w:rsid w:val="002025A8"/>
    <w:rsid w:val="002027B7"/>
    <w:rsid w:val="00210CA2"/>
    <w:rsid w:val="00220169"/>
    <w:rsid w:val="0022022D"/>
    <w:rsid w:val="00220C77"/>
    <w:rsid w:val="00222AE5"/>
    <w:rsid w:val="00230E34"/>
    <w:rsid w:val="002326A6"/>
    <w:rsid w:val="002366C6"/>
    <w:rsid w:val="00242675"/>
    <w:rsid w:val="00242F7D"/>
    <w:rsid w:val="0025177C"/>
    <w:rsid w:val="0025727F"/>
    <w:rsid w:val="00260088"/>
    <w:rsid w:val="0026376D"/>
    <w:rsid w:val="00270AB9"/>
    <w:rsid w:val="00273A20"/>
    <w:rsid w:val="00273BF9"/>
    <w:rsid w:val="0028257E"/>
    <w:rsid w:val="002924D4"/>
    <w:rsid w:val="002978BC"/>
    <w:rsid w:val="002A00BA"/>
    <w:rsid w:val="002A42CA"/>
    <w:rsid w:val="002B2D9C"/>
    <w:rsid w:val="002B2F45"/>
    <w:rsid w:val="002B7887"/>
    <w:rsid w:val="002C0640"/>
    <w:rsid w:val="002C503D"/>
    <w:rsid w:val="002D29B5"/>
    <w:rsid w:val="002E6679"/>
    <w:rsid w:val="002F20B8"/>
    <w:rsid w:val="002F20DA"/>
    <w:rsid w:val="00306741"/>
    <w:rsid w:val="0031020F"/>
    <w:rsid w:val="00310D93"/>
    <w:rsid w:val="003119FD"/>
    <w:rsid w:val="00314163"/>
    <w:rsid w:val="00317999"/>
    <w:rsid w:val="003366FE"/>
    <w:rsid w:val="00336C3D"/>
    <w:rsid w:val="0035608D"/>
    <w:rsid w:val="003569C6"/>
    <w:rsid w:val="00363482"/>
    <w:rsid w:val="00370409"/>
    <w:rsid w:val="00373A07"/>
    <w:rsid w:val="00375D38"/>
    <w:rsid w:val="00375E1C"/>
    <w:rsid w:val="00375F17"/>
    <w:rsid w:val="0038013D"/>
    <w:rsid w:val="003810DC"/>
    <w:rsid w:val="0038284B"/>
    <w:rsid w:val="003840C8"/>
    <w:rsid w:val="00384371"/>
    <w:rsid w:val="003916E6"/>
    <w:rsid w:val="00395FD2"/>
    <w:rsid w:val="003A185B"/>
    <w:rsid w:val="003A24BC"/>
    <w:rsid w:val="003A35D3"/>
    <w:rsid w:val="003A492B"/>
    <w:rsid w:val="003C0822"/>
    <w:rsid w:val="003C25C2"/>
    <w:rsid w:val="003C344A"/>
    <w:rsid w:val="003D2B42"/>
    <w:rsid w:val="003E02E9"/>
    <w:rsid w:val="003E5686"/>
    <w:rsid w:val="003E6E30"/>
    <w:rsid w:val="003F197F"/>
    <w:rsid w:val="003F6539"/>
    <w:rsid w:val="003F73DF"/>
    <w:rsid w:val="004009BD"/>
    <w:rsid w:val="00406C5D"/>
    <w:rsid w:val="00411FF9"/>
    <w:rsid w:val="0041341E"/>
    <w:rsid w:val="00415004"/>
    <w:rsid w:val="00415FC7"/>
    <w:rsid w:val="004178F3"/>
    <w:rsid w:val="00427943"/>
    <w:rsid w:val="0043140B"/>
    <w:rsid w:val="00443566"/>
    <w:rsid w:val="00454A07"/>
    <w:rsid w:val="00463C1C"/>
    <w:rsid w:val="004652AA"/>
    <w:rsid w:val="00466281"/>
    <w:rsid w:val="0047457D"/>
    <w:rsid w:val="0048159A"/>
    <w:rsid w:val="0048593A"/>
    <w:rsid w:val="004A197F"/>
    <w:rsid w:val="004C70DE"/>
    <w:rsid w:val="004D03BE"/>
    <w:rsid w:val="004E09DB"/>
    <w:rsid w:val="004E118B"/>
    <w:rsid w:val="004E37DA"/>
    <w:rsid w:val="004E618C"/>
    <w:rsid w:val="004E7C40"/>
    <w:rsid w:val="004F1C1F"/>
    <w:rsid w:val="004F502D"/>
    <w:rsid w:val="004F5E2A"/>
    <w:rsid w:val="004F5F58"/>
    <w:rsid w:val="004F6817"/>
    <w:rsid w:val="0050644A"/>
    <w:rsid w:val="00507778"/>
    <w:rsid w:val="00510039"/>
    <w:rsid w:val="00511F03"/>
    <w:rsid w:val="00521DD4"/>
    <w:rsid w:val="00522EBB"/>
    <w:rsid w:val="00523297"/>
    <w:rsid w:val="005252AE"/>
    <w:rsid w:val="005267BE"/>
    <w:rsid w:val="00530214"/>
    <w:rsid w:val="0053619F"/>
    <w:rsid w:val="00536290"/>
    <w:rsid w:val="00546C83"/>
    <w:rsid w:val="00554240"/>
    <w:rsid w:val="00562833"/>
    <w:rsid w:val="00571077"/>
    <w:rsid w:val="0057406D"/>
    <w:rsid w:val="005752E3"/>
    <w:rsid w:val="00581348"/>
    <w:rsid w:val="005822C2"/>
    <w:rsid w:val="00585A38"/>
    <w:rsid w:val="005950ED"/>
    <w:rsid w:val="005A25DE"/>
    <w:rsid w:val="005B049C"/>
    <w:rsid w:val="005B06EB"/>
    <w:rsid w:val="005B1B40"/>
    <w:rsid w:val="005C2314"/>
    <w:rsid w:val="005C241D"/>
    <w:rsid w:val="005D1723"/>
    <w:rsid w:val="005E4DD1"/>
    <w:rsid w:val="005E59CA"/>
    <w:rsid w:val="005F53E7"/>
    <w:rsid w:val="00603063"/>
    <w:rsid w:val="00603976"/>
    <w:rsid w:val="006051A5"/>
    <w:rsid w:val="0060568F"/>
    <w:rsid w:val="006113E8"/>
    <w:rsid w:val="00611564"/>
    <w:rsid w:val="006126AD"/>
    <w:rsid w:val="00624FD5"/>
    <w:rsid w:val="00627088"/>
    <w:rsid w:val="00632055"/>
    <w:rsid w:val="0064037E"/>
    <w:rsid w:val="00641161"/>
    <w:rsid w:val="00642D2A"/>
    <w:rsid w:val="00661CA7"/>
    <w:rsid w:val="006729EA"/>
    <w:rsid w:val="006753C6"/>
    <w:rsid w:val="00682890"/>
    <w:rsid w:val="006875C2"/>
    <w:rsid w:val="006921C5"/>
    <w:rsid w:val="006A1209"/>
    <w:rsid w:val="006A583C"/>
    <w:rsid w:val="006B3F94"/>
    <w:rsid w:val="006C0FE8"/>
    <w:rsid w:val="006C2CE7"/>
    <w:rsid w:val="006C766A"/>
    <w:rsid w:val="006D52F8"/>
    <w:rsid w:val="006D71B7"/>
    <w:rsid w:val="006E0B56"/>
    <w:rsid w:val="006E6D16"/>
    <w:rsid w:val="006F2FC2"/>
    <w:rsid w:val="006F3CDC"/>
    <w:rsid w:val="006F7F74"/>
    <w:rsid w:val="007109D5"/>
    <w:rsid w:val="00710CD5"/>
    <w:rsid w:val="007110C8"/>
    <w:rsid w:val="007117F0"/>
    <w:rsid w:val="0071536C"/>
    <w:rsid w:val="00726431"/>
    <w:rsid w:val="00747AA6"/>
    <w:rsid w:val="00753B7C"/>
    <w:rsid w:val="00753E4B"/>
    <w:rsid w:val="007642EA"/>
    <w:rsid w:val="0076742F"/>
    <w:rsid w:val="007769EC"/>
    <w:rsid w:val="00782D6C"/>
    <w:rsid w:val="0078771F"/>
    <w:rsid w:val="00793280"/>
    <w:rsid w:val="007A723C"/>
    <w:rsid w:val="007B51A8"/>
    <w:rsid w:val="007B5ED2"/>
    <w:rsid w:val="007C07FD"/>
    <w:rsid w:val="007D1944"/>
    <w:rsid w:val="007D39C8"/>
    <w:rsid w:val="007D43FF"/>
    <w:rsid w:val="007D7FE6"/>
    <w:rsid w:val="007E31DF"/>
    <w:rsid w:val="007E560D"/>
    <w:rsid w:val="007F171A"/>
    <w:rsid w:val="007F2337"/>
    <w:rsid w:val="00803C6D"/>
    <w:rsid w:val="008071B4"/>
    <w:rsid w:val="008163C8"/>
    <w:rsid w:val="00820896"/>
    <w:rsid w:val="0082499D"/>
    <w:rsid w:val="00826DF6"/>
    <w:rsid w:val="00830B13"/>
    <w:rsid w:val="00831340"/>
    <w:rsid w:val="008343D2"/>
    <w:rsid w:val="00843B9B"/>
    <w:rsid w:val="008444C9"/>
    <w:rsid w:val="00850BA0"/>
    <w:rsid w:val="00851E8E"/>
    <w:rsid w:val="00861559"/>
    <w:rsid w:val="008842AD"/>
    <w:rsid w:val="00884FA7"/>
    <w:rsid w:val="00885091"/>
    <w:rsid w:val="008850C4"/>
    <w:rsid w:val="0088750F"/>
    <w:rsid w:val="008916D7"/>
    <w:rsid w:val="008928E0"/>
    <w:rsid w:val="0089362F"/>
    <w:rsid w:val="008952D6"/>
    <w:rsid w:val="008A78CF"/>
    <w:rsid w:val="008C15F9"/>
    <w:rsid w:val="008D0887"/>
    <w:rsid w:val="008D3D70"/>
    <w:rsid w:val="008D6270"/>
    <w:rsid w:val="008E12F1"/>
    <w:rsid w:val="008F024E"/>
    <w:rsid w:val="008F0B84"/>
    <w:rsid w:val="008F4334"/>
    <w:rsid w:val="008F6DF0"/>
    <w:rsid w:val="00900AFE"/>
    <w:rsid w:val="009052E2"/>
    <w:rsid w:val="009106F4"/>
    <w:rsid w:val="009135A2"/>
    <w:rsid w:val="00915F73"/>
    <w:rsid w:val="009160C8"/>
    <w:rsid w:val="00925C4D"/>
    <w:rsid w:val="00925F4B"/>
    <w:rsid w:val="00931425"/>
    <w:rsid w:val="00932C23"/>
    <w:rsid w:val="00934073"/>
    <w:rsid w:val="00943426"/>
    <w:rsid w:val="0096054E"/>
    <w:rsid w:val="009766A7"/>
    <w:rsid w:val="00987191"/>
    <w:rsid w:val="00992989"/>
    <w:rsid w:val="009A7602"/>
    <w:rsid w:val="009B533F"/>
    <w:rsid w:val="009B53DE"/>
    <w:rsid w:val="009C1D97"/>
    <w:rsid w:val="009C7A71"/>
    <w:rsid w:val="009D0380"/>
    <w:rsid w:val="009D6234"/>
    <w:rsid w:val="009D6928"/>
    <w:rsid w:val="009D7049"/>
    <w:rsid w:val="009E276D"/>
    <w:rsid w:val="009E4B43"/>
    <w:rsid w:val="009E6D0F"/>
    <w:rsid w:val="009F7881"/>
    <w:rsid w:val="00A02C38"/>
    <w:rsid w:val="00A03404"/>
    <w:rsid w:val="00A064CC"/>
    <w:rsid w:val="00A1327E"/>
    <w:rsid w:val="00A13C11"/>
    <w:rsid w:val="00A13F9F"/>
    <w:rsid w:val="00A21857"/>
    <w:rsid w:val="00A21EC8"/>
    <w:rsid w:val="00A248AB"/>
    <w:rsid w:val="00A26303"/>
    <w:rsid w:val="00A35E5F"/>
    <w:rsid w:val="00A40FE3"/>
    <w:rsid w:val="00A450BE"/>
    <w:rsid w:val="00A51EFC"/>
    <w:rsid w:val="00A51FFB"/>
    <w:rsid w:val="00A568C5"/>
    <w:rsid w:val="00A70D13"/>
    <w:rsid w:val="00A904CD"/>
    <w:rsid w:val="00A93B8F"/>
    <w:rsid w:val="00A96A7E"/>
    <w:rsid w:val="00AA1EFA"/>
    <w:rsid w:val="00AA711D"/>
    <w:rsid w:val="00AB0037"/>
    <w:rsid w:val="00AB68D9"/>
    <w:rsid w:val="00AB68F2"/>
    <w:rsid w:val="00AC1496"/>
    <w:rsid w:val="00AC7116"/>
    <w:rsid w:val="00AC78C2"/>
    <w:rsid w:val="00AC7A26"/>
    <w:rsid w:val="00AD57D9"/>
    <w:rsid w:val="00AD653D"/>
    <w:rsid w:val="00AE18D9"/>
    <w:rsid w:val="00AE1B9F"/>
    <w:rsid w:val="00AE21A7"/>
    <w:rsid w:val="00AE3F11"/>
    <w:rsid w:val="00AE793A"/>
    <w:rsid w:val="00AF4EA5"/>
    <w:rsid w:val="00B02E69"/>
    <w:rsid w:val="00B04BA8"/>
    <w:rsid w:val="00B227DE"/>
    <w:rsid w:val="00B227F6"/>
    <w:rsid w:val="00B30CAB"/>
    <w:rsid w:val="00B32DD4"/>
    <w:rsid w:val="00B459C8"/>
    <w:rsid w:val="00B478E3"/>
    <w:rsid w:val="00B5167E"/>
    <w:rsid w:val="00B54B97"/>
    <w:rsid w:val="00B57ACC"/>
    <w:rsid w:val="00B608F5"/>
    <w:rsid w:val="00B6155E"/>
    <w:rsid w:val="00B71997"/>
    <w:rsid w:val="00B721A1"/>
    <w:rsid w:val="00B800FE"/>
    <w:rsid w:val="00B83913"/>
    <w:rsid w:val="00BA48FA"/>
    <w:rsid w:val="00BA5CCA"/>
    <w:rsid w:val="00BA608A"/>
    <w:rsid w:val="00BB002E"/>
    <w:rsid w:val="00BB1373"/>
    <w:rsid w:val="00BB14F6"/>
    <w:rsid w:val="00BC0125"/>
    <w:rsid w:val="00BC1561"/>
    <w:rsid w:val="00BC2580"/>
    <w:rsid w:val="00BC4D2C"/>
    <w:rsid w:val="00BC74F7"/>
    <w:rsid w:val="00BD6945"/>
    <w:rsid w:val="00BE0138"/>
    <w:rsid w:val="00BE23F6"/>
    <w:rsid w:val="00BF281E"/>
    <w:rsid w:val="00BF607C"/>
    <w:rsid w:val="00BF712B"/>
    <w:rsid w:val="00C07D81"/>
    <w:rsid w:val="00C12902"/>
    <w:rsid w:val="00C12C25"/>
    <w:rsid w:val="00C16F0E"/>
    <w:rsid w:val="00C24382"/>
    <w:rsid w:val="00C341A7"/>
    <w:rsid w:val="00C41F01"/>
    <w:rsid w:val="00C422D0"/>
    <w:rsid w:val="00C443FA"/>
    <w:rsid w:val="00C44FEE"/>
    <w:rsid w:val="00C50805"/>
    <w:rsid w:val="00C525EA"/>
    <w:rsid w:val="00C525EE"/>
    <w:rsid w:val="00C5538D"/>
    <w:rsid w:val="00C62997"/>
    <w:rsid w:val="00C70702"/>
    <w:rsid w:val="00C72D4D"/>
    <w:rsid w:val="00C8002B"/>
    <w:rsid w:val="00C8223D"/>
    <w:rsid w:val="00C9271F"/>
    <w:rsid w:val="00C96AFF"/>
    <w:rsid w:val="00CA5F98"/>
    <w:rsid w:val="00CB00C4"/>
    <w:rsid w:val="00CB0DAC"/>
    <w:rsid w:val="00CB1702"/>
    <w:rsid w:val="00CB1AD6"/>
    <w:rsid w:val="00CB1B95"/>
    <w:rsid w:val="00CB276E"/>
    <w:rsid w:val="00CB5E73"/>
    <w:rsid w:val="00CB6CD5"/>
    <w:rsid w:val="00CC69F8"/>
    <w:rsid w:val="00CD0511"/>
    <w:rsid w:val="00CE0EB3"/>
    <w:rsid w:val="00CE1A64"/>
    <w:rsid w:val="00D02DE4"/>
    <w:rsid w:val="00D1623E"/>
    <w:rsid w:val="00D16AB5"/>
    <w:rsid w:val="00D21B02"/>
    <w:rsid w:val="00D24263"/>
    <w:rsid w:val="00D30D68"/>
    <w:rsid w:val="00D31892"/>
    <w:rsid w:val="00D31C99"/>
    <w:rsid w:val="00D41912"/>
    <w:rsid w:val="00D508B5"/>
    <w:rsid w:val="00D54452"/>
    <w:rsid w:val="00D553AF"/>
    <w:rsid w:val="00D556A4"/>
    <w:rsid w:val="00D56882"/>
    <w:rsid w:val="00D57EA1"/>
    <w:rsid w:val="00D73633"/>
    <w:rsid w:val="00D942A2"/>
    <w:rsid w:val="00D95687"/>
    <w:rsid w:val="00D959B2"/>
    <w:rsid w:val="00D96469"/>
    <w:rsid w:val="00DA047F"/>
    <w:rsid w:val="00DA6884"/>
    <w:rsid w:val="00DB58C4"/>
    <w:rsid w:val="00DC5232"/>
    <w:rsid w:val="00DC6328"/>
    <w:rsid w:val="00DC6908"/>
    <w:rsid w:val="00DD3783"/>
    <w:rsid w:val="00DD51CE"/>
    <w:rsid w:val="00DF1E08"/>
    <w:rsid w:val="00DF21FC"/>
    <w:rsid w:val="00DF7881"/>
    <w:rsid w:val="00DF7ABA"/>
    <w:rsid w:val="00E00288"/>
    <w:rsid w:val="00E00C54"/>
    <w:rsid w:val="00E0402F"/>
    <w:rsid w:val="00E06F10"/>
    <w:rsid w:val="00E112D9"/>
    <w:rsid w:val="00E207FF"/>
    <w:rsid w:val="00E20CB9"/>
    <w:rsid w:val="00E217AD"/>
    <w:rsid w:val="00E261E6"/>
    <w:rsid w:val="00E3436B"/>
    <w:rsid w:val="00E355DC"/>
    <w:rsid w:val="00E43201"/>
    <w:rsid w:val="00E470E1"/>
    <w:rsid w:val="00E50488"/>
    <w:rsid w:val="00E57F73"/>
    <w:rsid w:val="00E60188"/>
    <w:rsid w:val="00E6227A"/>
    <w:rsid w:val="00E70209"/>
    <w:rsid w:val="00E71781"/>
    <w:rsid w:val="00E77919"/>
    <w:rsid w:val="00E810C7"/>
    <w:rsid w:val="00E83AE7"/>
    <w:rsid w:val="00E84B63"/>
    <w:rsid w:val="00E8583E"/>
    <w:rsid w:val="00E85D41"/>
    <w:rsid w:val="00EA0128"/>
    <w:rsid w:val="00EA0C62"/>
    <w:rsid w:val="00EB0A82"/>
    <w:rsid w:val="00EB3BBF"/>
    <w:rsid w:val="00EB4BAF"/>
    <w:rsid w:val="00EB6784"/>
    <w:rsid w:val="00ED1BE0"/>
    <w:rsid w:val="00ED5400"/>
    <w:rsid w:val="00EE129B"/>
    <w:rsid w:val="00EE1A10"/>
    <w:rsid w:val="00EE28B4"/>
    <w:rsid w:val="00EE42F8"/>
    <w:rsid w:val="00EE6D92"/>
    <w:rsid w:val="00EF3F4D"/>
    <w:rsid w:val="00EF4201"/>
    <w:rsid w:val="00F145EC"/>
    <w:rsid w:val="00F1674A"/>
    <w:rsid w:val="00F1771C"/>
    <w:rsid w:val="00F17A30"/>
    <w:rsid w:val="00F24C63"/>
    <w:rsid w:val="00F3139B"/>
    <w:rsid w:val="00F31DB0"/>
    <w:rsid w:val="00F331CA"/>
    <w:rsid w:val="00F43EEC"/>
    <w:rsid w:val="00F53CDD"/>
    <w:rsid w:val="00F55F3D"/>
    <w:rsid w:val="00F561D1"/>
    <w:rsid w:val="00F70470"/>
    <w:rsid w:val="00F71BE6"/>
    <w:rsid w:val="00F829C9"/>
    <w:rsid w:val="00F952A8"/>
    <w:rsid w:val="00F95606"/>
    <w:rsid w:val="00FA3C3E"/>
    <w:rsid w:val="00FA7D5B"/>
    <w:rsid w:val="00FA7DEF"/>
    <w:rsid w:val="00FB1EB1"/>
    <w:rsid w:val="00FD5BF1"/>
    <w:rsid w:val="00FE2559"/>
    <w:rsid w:val="00FE5A22"/>
    <w:rsid w:val="00FE5D73"/>
    <w:rsid w:val="00FE6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24D3BF0"/>
  <w15:docId w15:val="{13BB64DC-DD79-41EA-8195-EC47F8D90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73A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3A07"/>
  </w:style>
  <w:style w:type="paragraph" w:styleId="Footer">
    <w:name w:val="footer"/>
    <w:basedOn w:val="Normal"/>
    <w:link w:val="FooterChar"/>
    <w:uiPriority w:val="99"/>
    <w:unhideWhenUsed/>
    <w:rsid w:val="00373A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3A07"/>
  </w:style>
  <w:style w:type="paragraph" w:styleId="ListParagraph">
    <w:name w:val="List Paragraph"/>
    <w:basedOn w:val="Normal"/>
    <w:uiPriority w:val="34"/>
    <w:qFormat/>
    <w:rsid w:val="00B7199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366C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366C6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07F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07FF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207F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207F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07F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07F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07F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561D1"/>
    <w:pPr>
      <w:spacing w:after="0" w:line="240" w:lineRule="auto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85A3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E21A7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rsid w:val="00E43201"/>
    <w:pPr>
      <w:spacing w:after="0"/>
      <w:jc w:val="center"/>
    </w:pPr>
    <w:rPr>
      <w:rFonts w:ascii="Times New Roman" w:hAnsi="Times New Roman" w:cs="Times New Roman"/>
      <w:sz w:val="20"/>
      <w:lang w:val="en-US"/>
    </w:rPr>
  </w:style>
  <w:style w:type="paragraph" w:customStyle="1" w:styleId="EndNoteBibliography">
    <w:name w:val="EndNote Bibliography"/>
    <w:basedOn w:val="Normal"/>
    <w:rsid w:val="00E43201"/>
    <w:pPr>
      <w:spacing w:line="240" w:lineRule="auto"/>
    </w:pPr>
    <w:rPr>
      <w:rFonts w:ascii="Times New Roman" w:hAnsi="Times New Roman" w:cs="Times New Roman"/>
      <w:sz w:val="20"/>
      <w:lang w:val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42D2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10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6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00981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43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34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9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1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8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4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707758">
          <w:marLeft w:val="0"/>
          <w:marRight w:val="0"/>
          <w:marTop w:val="480"/>
          <w:marBottom w:val="4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78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8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659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574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127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009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6250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7273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328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556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3728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9180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42605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39885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87077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30505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050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1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9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0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365674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22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7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7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3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3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3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77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948697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100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7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73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5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3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230490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834523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27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6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0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7391C3-98F6-E04F-A497-829069F827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4</Words>
  <Characters>2992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ni Chandola</dc:creator>
  <cp:keywords/>
  <dc:description/>
  <cp:lastModifiedBy>chandola</cp:lastModifiedBy>
  <cp:revision>2</cp:revision>
  <dcterms:created xsi:type="dcterms:W3CDTF">2022-04-14T10:25:00Z</dcterms:created>
  <dcterms:modified xsi:type="dcterms:W3CDTF">2022-04-14T10:25:00Z</dcterms:modified>
</cp:coreProperties>
</file>